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9A650" w14:textId="77777777" w:rsidR="00A17C69" w:rsidRDefault="00A17C69" w:rsidP="00A17C69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A</w:t>
      </w:r>
    </w:p>
    <w:p w14:paraId="41BE13D1" w14:textId="77777777" w:rsidR="00A17C69" w:rsidRDefault="00A17C69" w:rsidP="00A17C6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A1</w:t>
      </w:r>
    </w:p>
    <w:p w14:paraId="340B2114" w14:textId="77777777" w:rsidR="00A17C69" w:rsidRPr="00DD5F6D" w:rsidRDefault="00A17C69" w:rsidP="00A17C69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DD5F6D">
        <w:rPr>
          <w:rFonts w:ascii="Times New Roman" w:hAnsi="Times New Roman" w:cs="Times New Roman"/>
          <w:i/>
          <w:iCs/>
          <w:lang w:val="en-US"/>
        </w:rPr>
        <w:t>Linear Mixed Models for Positive Affect during Feeding, Cleaning, and Playin</w:t>
      </w:r>
      <w:r>
        <w:rPr>
          <w:rFonts w:ascii="Times New Roman" w:hAnsi="Times New Roman" w:cs="Times New Roman"/>
          <w:i/>
          <w:iCs/>
          <w:lang w:val="en-US"/>
        </w:rPr>
        <w:t xml:space="preserve">g, Without the Imputed Data.  </w:t>
      </w:r>
    </w:p>
    <w:tbl>
      <w:tblPr>
        <w:tblStyle w:val="Tabelraster"/>
        <w:tblW w:w="1403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846"/>
        <w:gridCol w:w="655"/>
        <w:gridCol w:w="711"/>
        <w:gridCol w:w="801"/>
        <w:gridCol w:w="723"/>
        <w:gridCol w:w="886"/>
        <w:gridCol w:w="709"/>
        <w:gridCol w:w="708"/>
        <w:gridCol w:w="826"/>
        <w:gridCol w:w="723"/>
        <w:gridCol w:w="1086"/>
        <w:gridCol w:w="626"/>
        <w:gridCol w:w="708"/>
        <w:gridCol w:w="835"/>
        <w:gridCol w:w="723"/>
      </w:tblGrid>
      <w:tr w:rsidR="00A17C69" w:rsidRPr="00DD5F6D" w14:paraId="1E899029" w14:textId="77777777" w:rsidTr="00BB58A8">
        <w:tc>
          <w:tcPr>
            <w:tcW w:w="2466" w:type="dxa"/>
            <w:vMerge w:val="restart"/>
            <w:tcBorders>
              <w:bottom w:val="nil"/>
              <w:right w:val="nil"/>
            </w:tcBorders>
          </w:tcPr>
          <w:p w14:paraId="2A00C22D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8" w:type="dxa"/>
            <w:gridSpan w:val="15"/>
            <w:tcBorders>
              <w:left w:val="nil"/>
              <w:bottom w:val="nil"/>
            </w:tcBorders>
          </w:tcPr>
          <w:p w14:paraId="7A25FDE1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 affect</w:t>
            </w:r>
          </w:p>
        </w:tc>
      </w:tr>
      <w:tr w:rsidR="00A17C69" w:rsidRPr="00DD5F6D" w14:paraId="76EB3C71" w14:textId="77777777" w:rsidTr="00BB58A8">
        <w:tc>
          <w:tcPr>
            <w:tcW w:w="2466" w:type="dxa"/>
            <w:vMerge/>
            <w:tcBorders>
              <w:top w:val="nil"/>
              <w:bottom w:val="nil"/>
              <w:right w:val="nil"/>
            </w:tcBorders>
          </w:tcPr>
          <w:p w14:paraId="1E6C2C45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EB0F76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ding</w:t>
            </w:r>
          </w:p>
        </w:tc>
        <w:tc>
          <w:tcPr>
            <w:tcW w:w="38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BCE4C6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ning</w:t>
            </w:r>
          </w:p>
        </w:tc>
        <w:tc>
          <w:tcPr>
            <w:tcW w:w="3978" w:type="dxa"/>
            <w:gridSpan w:val="5"/>
            <w:tcBorders>
              <w:top w:val="nil"/>
              <w:left w:val="nil"/>
              <w:bottom w:val="nil"/>
            </w:tcBorders>
          </w:tcPr>
          <w:p w14:paraId="53A1880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ying</w:t>
            </w:r>
          </w:p>
        </w:tc>
      </w:tr>
      <w:tr w:rsidR="00A17C69" w:rsidRPr="00DD5F6D" w14:paraId="7C1F1F0E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397AB017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C2318E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EF3EE33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5FDA8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E0FBC9" w14:textId="77777777" w:rsidR="00A17C69" w:rsidRPr="00DD5F6D" w:rsidRDefault="00A17C69" w:rsidP="00BB58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9281B1F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A54A94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AF332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CC0A080" w14:textId="77777777" w:rsidR="00A17C69" w:rsidRPr="00DD5F6D" w:rsidRDefault="00A17C69" w:rsidP="00BB58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4DA3873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2B46779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262AD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6C058E4" w14:textId="77777777" w:rsidR="00A17C69" w:rsidRPr="00DD5F6D" w:rsidRDefault="00A17C69" w:rsidP="00BB58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A17C69" w:rsidRPr="00DD5F6D" w14:paraId="2F98CA77" w14:textId="77777777" w:rsidTr="00BB58A8">
        <w:tc>
          <w:tcPr>
            <w:tcW w:w="2466" w:type="dxa"/>
            <w:tcBorders>
              <w:top w:val="nil"/>
              <w:bottom w:val="single" w:sz="4" w:space="0" w:color="auto"/>
              <w:right w:val="nil"/>
            </w:tcBorders>
          </w:tcPr>
          <w:p w14:paraId="50F7626F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80A06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56FE2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1F39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 limit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9B994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per limi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10336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4FB0C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FC4CA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D5386" w14:textId="29F74B6E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er limi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A02DD" w14:textId="7CA361B3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er limi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CA131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0A487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48CB6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6E866" w14:textId="6C5DAC0F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er limit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E796E" w14:textId="3CB6D352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er limi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</w:tcBorders>
          </w:tcPr>
          <w:p w14:paraId="18E54BC7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C69" w:rsidRPr="00DD5F6D" w14:paraId="640D6214" w14:textId="77777777" w:rsidTr="00BB58A8">
        <w:tc>
          <w:tcPr>
            <w:tcW w:w="2466" w:type="dxa"/>
            <w:tcBorders>
              <w:bottom w:val="nil"/>
              <w:right w:val="nil"/>
            </w:tcBorders>
          </w:tcPr>
          <w:p w14:paraId="139C016A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62EEEC3D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</w:tcPr>
          <w:p w14:paraId="02E9CADD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E182692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5F8CA846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3220723A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14:paraId="21CAEB05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0A6F164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F87434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232BB164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5E40FEB7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7E788935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</w:tcPr>
          <w:p w14:paraId="7134ACDD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CD888CF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</w:tcPr>
          <w:p w14:paraId="6A051DAD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</w:tcBorders>
          </w:tcPr>
          <w:p w14:paraId="615063B1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C69" w:rsidRPr="00DD5F6D" w14:paraId="0B2BCADA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70787EDE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9A7F02D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AB5CCFC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B85A2D5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0C4A390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C3B183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87DE580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DA4387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5D7EB1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DD20E51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E7BEDE1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361984C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21C60FF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C1D1C2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798BF03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9E4D77D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A17C69" w:rsidRPr="00DD5F6D" w14:paraId="4074C2E0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2A11CB03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al gender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7A60650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74CE4D6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BF39AF1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B8BE80B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151B555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6A62E5C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D46E8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A5FC29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DC78E7B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B1D980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0F1F504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D517B68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F846A1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4BA8672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32C4BC33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35</w:t>
            </w:r>
          </w:p>
        </w:tc>
      </w:tr>
      <w:tr w:rsidR="00A17C69" w:rsidRPr="00DD5F6D" w14:paraId="06E74A8D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5A64D6C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al caregiving role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98F799C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0394B29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105368A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00A3362" w14:textId="77777777" w:rsidR="00A17C69" w:rsidRPr="0046610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6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1BFB" w14:textId="77777777" w:rsidR="00A17C69" w:rsidRPr="0046610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6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8D83CE2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475A1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417EEC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5AF10FB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82B4095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E594DF9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3112BFD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D15D47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EF45ADC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7F4EA39A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80</w:t>
            </w:r>
          </w:p>
        </w:tc>
      </w:tr>
      <w:tr w:rsidR="00A17C69" w:rsidRPr="00DD5F6D" w14:paraId="53E60EE2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7223C395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ntal gender * parental caregiving ro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1132C74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79D4B9D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86A87F9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9EF2F4E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7F680A2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6B16A4C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4795DD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4D1839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0A733D9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97CF04F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91BF6DE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0DA7944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6AFEA5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BB7CAB8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4E8D952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62</w:t>
            </w:r>
          </w:p>
        </w:tc>
      </w:tr>
      <w:tr w:rsidR="00A17C69" w:rsidRPr="00DD5F6D" w14:paraId="5CC7EE6D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3BD5C3C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 temperamen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2C379D0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024EAF7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56EDBB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8EAFD45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030DD7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236DFC6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393B5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B66C5B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067C496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7ED8D0E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F490E68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0BA67BA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2A0A0A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9CFCF58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04521A4F" w14:textId="77777777" w:rsidR="00A17C69" w:rsidRPr="001B7220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34</w:t>
            </w:r>
          </w:p>
        </w:tc>
      </w:tr>
      <w:tr w:rsidR="00A17C69" w:rsidRPr="00DD5F6D" w14:paraId="1A05844C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7D12A3BF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ing stress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F20DE4E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AFD4335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1081F2C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FA0A96F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190E7FB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F206E2A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2EFCE6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A8F3E0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7A09691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6BD0961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D1D7368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DE113DB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C37F72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CFCE571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0CFB26A0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24</w:t>
            </w:r>
          </w:p>
        </w:tc>
      </w:tr>
      <w:tr w:rsidR="00A17C69" w:rsidRPr="00DD5F6D" w14:paraId="548DA664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60B1059D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ing singletons or twins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231461C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75B4D21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4AAC43B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636E2B9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A4C47F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6132E8D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EDBF14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C80C4D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C8CBBFD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14C6D4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E1C9EC4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B038051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5EAFB1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B86F456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3587BAE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98</w:t>
            </w:r>
          </w:p>
        </w:tc>
      </w:tr>
      <w:tr w:rsidR="00A17C69" w:rsidRPr="00DD5F6D" w14:paraId="4A0DE431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59351E8C" w14:textId="57982A53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untry of residence: U.K. – 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therlands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5E1C0FE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0B5ABD7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48E093B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8050A22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4626AD5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EA934DD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5DC0B4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B678A2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A3E9E05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F40DE04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691FBC6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97496DF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CCCED8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427E240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791F8A69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A17C69" w:rsidRPr="00DD5F6D" w14:paraId="5492C2F2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11F803FF" w14:textId="4A63F3BF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untry of residence: France – 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therlands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BDF918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D09F50B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20A936C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AC6436A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31527A7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D9F22E2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0A238D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029DD4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46DC467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2147CF6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70A9F2B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D88F822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A3FD13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030C21C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6993578E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A17C69" w:rsidRPr="00DD5F6D" w14:paraId="723B4A2B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1D4D9668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mily type: same-sex male parents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t-sex parents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48FDB1D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DD5BE60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BF556B8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E0CB59F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A07A71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F860730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CE7084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BF34A5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F537CB9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E4BCCB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22B8DB1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BE77FE3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221755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5E60FFD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26003D45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A17C69" w:rsidRPr="00DD5F6D" w14:paraId="5AD8795E" w14:textId="77777777" w:rsidTr="00BB58A8"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6799461C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mily type: same-sex female parents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t-sex parent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E238EFD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531728D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504619D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421AE6F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2DAF78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2B14B97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D8DCA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253F1F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EF35FB5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AB5541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CF288CA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F766FB2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A7CFFD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9E2EBF5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4183080C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A17C69" w:rsidRPr="00DD5F6D" w14:paraId="65D63619" w14:textId="77777777" w:rsidTr="00BB58A8">
        <w:tc>
          <w:tcPr>
            <w:tcW w:w="2466" w:type="dxa"/>
            <w:tcBorders>
              <w:bottom w:val="nil"/>
              <w:right w:val="nil"/>
            </w:tcBorders>
          </w:tcPr>
          <w:p w14:paraId="3DB4F027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 effects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616DDC50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</w:tcPr>
          <w:p w14:paraId="4EA9C23A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618D0AC1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7AE2663A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5A78B049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14:paraId="630FCC0A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0138E92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951694E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0341AF54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09EFE2C4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52DB23FD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</w:tcPr>
          <w:p w14:paraId="3C0086E1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B433875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</w:tcPr>
          <w:p w14:paraId="5CD9CEB9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</w:tcBorders>
          </w:tcPr>
          <w:p w14:paraId="2ADC708A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A17C69" w:rsidRPr="00DD5F6D" w14:paraId="0141BD08" w14:textId="77777777" w:rsidTr="00BB58A8">
        <w:tc>
          <w:tcPr>
            <w:tcW w:w="2466" w:type="dxa"/>
            <w:tcBorders>
              <w:top w:val="nil"/>
              <w:right w:val="nil"/>
            </w:tcBorders>
          </w:tcPr>
          <w:p w14:paraId="65E6405C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in </w:t>
            </w:r>
            <w:proofErr w:type="gramStart"/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ies</w:t>
            </w:r>
            <w:proofErr w:type="gramEnd"/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riance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4D3FFD1C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</w:tcPr>
          <w:p w14:paraId="2ADE0665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22A827C3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80A19DD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268F0BB4" w14:textId="77777777" w:rsidR="00A17C69" w:rsidRPr="00CD5E28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E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6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14:paraId="58C0B8C1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47C9F13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BEF895F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14:paraId="5F75E9E3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499A845A" w14:textId="77777777" w:rsidR="00A17C69" w:rsidRPr="00BE148F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47D45732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</w:tcPr>
          <w:p w14:paraId="38220596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C3D1EF7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</w:tcPr>
          <w:p w14:paraId="1FD9AA8C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723" w:type="dxa"/>
            <w:tcBorders>
              <w:top w:val="nil"/>
              <w:left w:val="nil"/>
            </w:tcBorders>
          </w:tcPr>
          <w:p w14:paraId="7C7074E7" w14:textId="77777777" w:rsidR="00A17C69" w:rsidRPr="001243E2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4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6</w:t>
            </w:r>
          </w:p>
        </w:tc>
      </w:tr>
    </w:tbl>
    <w:p w14:paraId="51FD79CD" w14:textId="77777777" w:rsidR="00A17C69" w:rsidRPr="00DD5F6D" w:rsidRDefault="00A17C69" w:rsidP="00A17C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lang w:val="en-US"/>
        </w:rPr>
        <w:t>Note.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male, 1 = female</w:t>
      </w:r>
    </w:p>
    <w:p w14:paraId="04369986" w14:textId="77777777" w:rsidR="00A17C69" w:rsidRPr="00DD5F6D" w:rsidRDefault="00A17C69" w:rsidP="00A17C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secondary caregiver, 1 = primary caregiver</w:t>
      </w:r>
    </w:p>
    <w:p w14:paraId="3DAC65C6" w14:textId="77777777" w:rsidR="00A17C69" w:rsidRPr="00DD5F6D" w:rsidRDefault="00A17C69" w:rsidP="00A17C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singleton, 1 = twins</w:t>
      </w:r>
    </w:p>
    <w:p w14:paraId="19C92A55" w14:textId="77777777" w:rsidR="00A17C69" w:rsidRPr="00DD5F6D" w:rsidRDefault="00A17C69" w:rsidP="00A17C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the Netherlands, 1 = U.K.</w:t>
      </w:r>
    </w:p>
    <w:p w14:paraId="5569CAB5" w14:textId="77777777" w:rsidR="00A17C69" w:rsidRPr="00DD5F6D" w:rsidRDefault="00A17C69" w:rsidP="00A17C69">
      <w:pPr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the Netherlands, 1 = France</w:t>
      </w:r>
    </w:p>
    <w:p w14:paraId="569254B3" w14:textId="77777777" w:rsidR="00A17C69" w:rsidRDefault="00A17C69" w:rsidP="00A17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6C833CA" w14:textId="77777777" w:rsidR="00A17C69" w:rsidRDefault="00A17C69" w:rsidP="00A17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77A148" w14:textId="77777777" w:rsidR="00A17C69" w:rsidRDefault="00A17C69" w:rsidP="00A17C6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A2</w:t>
      </w:r>
    </w:p>
    <w:p w14:paraId="4D72F2EA" w14:textId="77777777" w:rsidR="00A17C69" w:rsidRPr="00DD5F6D" w:rsidRDefault="00A17C69" w:rsidP="00A17C69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DD5F6D">
        <w:rPr>
          <w:rFonts w:ascii="Times New Roman" w:hAnsi="Times New Roman" w:cs="Times New Roman"/>
          <w:i/>
          <w:iCs/>
          <w:lang w:val="en-US"/>
        </w:rPr>
        <w:t>Linear Mixed Models for Negative Affect during Feeding, Cleaning, and Playing</w:t>
      </w:r>
      <w:r>
        <w:rPr>
          <w:rFonts w:ascii="Times New Roman" w:hAnsi="Times New Roman" w:cs="Times New Roman"/>
          <w:i/>
          <w:iCs/>
          <w:lang w:val="en-US"/>
        </w:rPr>
        <w:t xml:space="preserve">, Without the Imputed Data.  </w:t>
      </w:r>
    </w:p>
    <w:tbl>
      <w:tblPr>
        <w:tblStyle w:val="Tabelraster"/>
        <w:tblW w:w="144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74"/>
        <w:gridCol w:w="846"/>
        <w:gridCol w:w="678"/>
        <w:gridCol w:w="913"/>
        <w:gridCol w:w="679"/>
        <w:gridCol w:w="645"/>
        <w:gridCol w:w="78"/>
        <w:gridCol w:w="846"/>
        <w:gridCol w:w="779"/>
        <w:gridCol w:w="851"/>
        <w:gridCol w:w="764"/>
        <w:gridCol w:w="653"/>
        <w:gridCol w:w="70"/>
        <w:gridCol w:w="1130"/>
        <w:gridCol w:w="804"/>
        <w:gridCol w:w="690"/>
        <w:gridCol w:w="785"/>
        <w:gridCol w:w="319"/>
        <w:gridCol w:w="404"/>
      </w:tblGrid>
      <w:tr w:rsidR="00A17C69" w:rsidRPr="00DD5F6D" w14:paraId="050C6BE2" w14:textId="77777777" w:rsidTr="00BB58A8">
        <w:trPr>
          <w:gridAfter w:val="1"/>
          <w:wAfter w:w="404" w:type="dxa"/>
        </w:trPr>
        <w:tc>
          <w:tcPr>
            <w:tcW w:w="2474" w:type="dxa"/>
            <w:vMerge w:val="restart"/>
            <w:tcBorders>
              <w:bottom w:val="nil"/>
              <w:right w:val="nil"/>
            </w:tcBorders>
          </w:tcPr>
          <w:p w14:paraId="4DDDD7D8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0" w:type="dxa"/>
            <w:gridSpan w:val="17"/>
            <w:tcBorders>
              <w:left w:val="nil"/>
              <w:bottom w:val="nil"/>
            </w:tcBorders>
          </w:tcPr>
          <w:p w14:paraId="52AE5554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affect</w:t>
            </w:r>
          </w:p>
        </w:tc>
      </w:tr>
      <w:tr w:rsidR="00A17C69" w:rsidRPr="00DD5F6D" w14:paraId="19C49F35" w14:textId="77777777" w:rsidTr="00BB58A8">
        <w:trPr>
          <w:gridAfter w:val="1"/>
          <w:wAfter w:w="404" w:type="dxa"/>
        </w:trPr>
        <w:tc>
          <w:tcPr>
            <w:tcW w:w="2474" w:type="dxa"/>
            <w:vMerge/>
            <w:tcBorders>
              <w:top w:val="nil"/>
              <w:bottom w:val="nil"/>
              <w:right w:val="nil"/>
            </w:tcBorders>
          </w:tcPr>
          <w:p w14:paraId="489373F3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D4099E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ding</w:t>
            </w:r>
          </w:p>
        </w:tc>
        <w:tc>
          <w:tcPr>
            <w:tcW w:w="397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081D227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ning</w:t>
            </w:r>
          </w:p>
        </w:tc>
        <w:tc>
          <w:tcPr>
            <w:tcW w:w="3798" w:type="dxa"/>
            <w:gridSpan w:val="6"/>
            <w:tcBorders>
              <w:top w:val="nil"/>
              <w:left w:val="nil"/>
              <w:bottom w:val="nil"/>
            </w:tcBorders>
          </w:tcPr>
          <w:p w14:paraId="3F68279E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ying</w:t>
            </w:r>
          </w:p>
        </w:tc>
      </w:tr>
      <w:tr w:rsidR="00A17C69" w:rsidRPr="00DD5F6D" w14:paraId="341845B3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271C80AF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B81778B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0D3CB4B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AADC6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9613D" w14:textId="77777777" w:rsidR="00A17C69" w:rsidRPr="00DD5F6D" w:rsidRDefault="00A17C69" w:rsidP="00BB58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7F4647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5BDD928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09D69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3A2BB" w14:textId="77777777" w:rsidR="00A17C69" w:rsidRPr="00DD5F6D" w:rsidRDefault="00A17C69" w:rsidP="00BB58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3E6B4C1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4B11B44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FE0A8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540A8EE2" w14:textId="77777777" w:rsidR="00A17C69" w:rsidRPr="00DD5F6D" w:rsidRDefault="00A17C69" w:rsidP="00BB58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A17C69" w:rsidRPr="00DD5F6D" w14:paraId="6231D24D" w14:textId="77777777" w:rsidTr="00BB58A8">
        <w:tc>
          <w:tcPr>
            <w:tcW w:w="2474" w:type="dxa"/>
            <w:tcBorders>
              <w:top w:val="nil"/>
              <w:bottom w:val="single" w:sz="4" w:space="0" w:color="auto"/>
              <w:right w:val="nil"/>
            </w:tcBorders>
          </w:tcPr>
          <w:p w14:paraId="2236B673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22C2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3930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B5CDC" w14:textId="7A5A97E2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er limi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6597B" w14:textId="2CE650A2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er limit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3C3AA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60D86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1B37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D766D" w14:textId="42B194F1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er limi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509EA" w14:textId="6D01047B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er limit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A3971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A58F3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34541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4CCDF" w14:textId="632C82CD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er limi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43D09" w14:textId="34F0951C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er limit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AE65AB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C69" w:rsidRPr="00DD5F6D" w14:paraId="76163BD3" w14:textId="77777777" w:rsidTr="00BB58A8">
        <w:tc>
          <w:tcPr>
            <w:tcW w:w="2474" w:type="dxa"/>
            <w:tcBorders>
              <w:bottom w:val="nil"/>
              <w:right w:val="nil"/>
            </w:tcBorders>
          </w:tcPr>
          <w:p w14:paraId="2C5DAEF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xed effects 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210CF44C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14:paraId="0904C98D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14:paraId="17B4D3B5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0F2A840C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gridSpan w:val="2"/>
            <w:tcBorders>
              <w:left w:val="nil"/>
              <w:bottom w:val="nil"/>
              <w:right w:val="nil"/>
            </w:tcBorders>
          </w:tcPr>
          <w:p w14:paraId="6D188A29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617943E0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14:paraId="042DC152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A5E0B34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34E0AE5F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gridSpan w:val="2"/>
            <w:tcBorders>
              <w:left w:val="nil"/>
              <w:bottom w:val="nil"/>
              <w:right w:val="nil"/>
            </w:tcBorders>
          </w:tcPr>
          <w:p w14:paraId="2A8E3C3E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2DA9E62C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69F0030B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14:paraId="37B1ADC4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</w:tcPr>
          <w:p w14:paraId="3663F9D7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gridSpan w:val="2"/>
            <w:tcBorders>
              <w:left w:val="nil"/>
              <w:bottom w:val="nil"/>
            </w:tcBorders>
          </w:tcPr>
          <w:p w14:paraId="34748B71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C69" w:rsidRPr="007106FE" w14:paraId="18053E27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4E01FC52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39BA91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AB73247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110B353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8BC2F59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14C02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37DF165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1A29585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4EE377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E78FF09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CB597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82F39F8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6CFD04F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D775239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59A2148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14FBB96D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A17C69" w:rsidRPr="00DD5F6D" w14:paraId="5B591E12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1C2E1073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al gender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E39BAAF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7BB9A2C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3167893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01CA380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94855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18AEC2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DF5260F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C208A2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ED1FA01" w14:textId="77777777" w:rsidR="00A17C69" w:rsidRPr="00F533A4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3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0D951" w14:textId="77777777" w:rsidR="00A17C69" w:rsidRPr="00F533A4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7D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C4DFA47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6874750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EC7B9E0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F32C334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59779342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39</w:t>
            </w:r>
          </w:p>
        </w:tc>
      </w:tr>
      <w:tr w:rsidR="00A17C69" w:rsidRPr="00DD5F6D" w14:paraId="0148D8D2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04E3833E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al caregiving role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2E87D0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F1D096F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7FFBD1E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90700EB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AE2C1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99E678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32B7A10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683F0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D307D01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88200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AE036C2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6A17495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027C9B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972FF2F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6BB45C61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57</w:t>
            </w:r>
          </w:p>
        </w:tc>
      </w:tr>
      <w:tr w:rsidR="00A17C69" w:rsidRPr="00DD5F6D" w14:paraId="1BFCA851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62B2B333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ntal gender * parental caregiving ro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918D3B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6E416B4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747E46A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C127514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22714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842078E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8288B89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DBC0C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0A3D174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738B7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5379BC6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15FC5DD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3654F9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966BC50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4552FE90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36</w:t>
            </w:r>
          </w:p>
        </w:tc>
      </w:tr>
      <w:tr w:rsidR="00A17C69" w:rsidRPr="00DD5F6D" w14:paraId="7DE6F094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46D1E246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 temperamen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E26FC4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5E6B854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F3A273C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50015E5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4B7A6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01643C2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13224E6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BE409B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CC144DC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BA1DB" w14:textId="77777777" w:rsidR="00A17C69" w:rsidRPr="00DC538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AFD4B05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233A70E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29C8C52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4ABFDD29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3D9450A7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43</w:t>
            </w:r>
          </w:p>
        </w:tc>
      </w:tr>
      <w:tr w:rsidR="00A17C69" w:rsidRPr="00DD5F6D" w14:paraId="0180150A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1FA85CC5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ing stress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FBC6EA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E0AAE37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ACA3817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AD6A877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9BC77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8FF5E7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5D95C22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06D8D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16794F6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A79EE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BB49421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9A3626C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03980E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0ED5496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1BD2CFF1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95</w:t>
            </w:r>
          </w:p>
        </w:tc>
      </w:tr>
      <w:tr w:rsidR="00A17C69" w:rsidRPr="00DD5F6D" w14:paraId="0A6B8F25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29B3D4DC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ing singletons or twins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F9C68D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342F143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A2E9E49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97B359B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4420B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2266574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60EFB98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D6B1A4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26995A0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E0C0A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540D1A5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2B78402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54FE4C4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5081B34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53088F3A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1</w:t>
            </w:r>
          </w:p>
        </w:tc>
      </w:tr>
      <w:tr w:rsidR="00A17C69" w:rsidRPr="00DD5F6D" w14:paraId="03632152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5B5F4792" w14:textId="6380CF6C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untry of residence: U.K. – 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therlands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14990AA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E3FC7CA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FE057CA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C94BE32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14787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31C4D6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E590177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99DCCB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4B811D1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05000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F59D801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4C08D8F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A036FB4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0E1348A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6AA97E67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04</w:t>
            </w:r>
          </w:p>
        </w:tc>
      </w:tr>
      <w:tr w:rsidR="00A17C69" w:rsidRPr="00DD5F6D" w14:paraId="40130AE5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0D01E97C" w14:textId="1A0F3325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untry of residence: France – </w:t>
            </w:r>
            <w:r w:rsidR="00F407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therlands </w:t>
            </w:r>
            <w:r w:rsidRPr="00DD5F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D66F159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14598C2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6021182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8668990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80AEA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F87964B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F9D6235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CD767A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C46FD62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39B59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01BA430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F768CD7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2061848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EDE4584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701DBE1B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A17C69" w:rsidRPr="00DD5F6D" w14:paraId="027BF5F7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3595BB0C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mily type: same-sex male parents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t-sex parent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C359C9E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FC62A65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0554C18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35501AB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DEBDD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FBE68F6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6CD5997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F2E6D8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78EE95F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BD9EC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60408AE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3CDBBCC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6AA70FB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23BD07EE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25E5F886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7</w:t>
            </w:r>
          </w:p>
        </w:tc>
      </w:tr>
      <w:tr w:rsidR="00A17C69" w:rsidRPr="00DD5F6D" w14:paraId="1AC61767" w14:textId="77777777" w:rsidTr="00BB58A8">
        <w:tc>
          <w:tcPr>
            <w:tcW w:w="2474" w:type="dxa"/>
            <w:tcBorders>
              <w:top w:val="nil"/>
              <w:bottom w:val="nil"/>
              <w:right w:val="nil"/>
            </w:tcBorders>
          </w:tcPr>
          <w:p w14:paraId="6897AA91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mily type: same-sex female parents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t-sex parent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D777278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A6F1E65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3EDB007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086E43F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F0759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F9BF98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D37F107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2665F8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A22BF6C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67477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27ED818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734C28C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E1846AF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45C6889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</w:tcPr>
          <w:p w14:paraId="18233C1E" w14:textId="77777777" w:rsidR="00A17C69" w:rsidRPr="00745F7C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F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50</w:t>
            </w:r>
          </w:p>
        </w:tc>
      </w:tr>
      <w:tr w:rsidR="00A17C69" w:rsidRPr="00DD5F6D" w14:paraId="0A0A40FD" w14:textId="77777777" w:rsidTr="00BB58A8">
        <w:tc>
          <w:tcPr>
            <w:tcW w:w="2474" w:type="dxa"/>
            <w:tcBorders>
              <w:bottom w:val="nil"/>
              <w:right w:val="nil"/>
            </w:tcBorders>
          </w:tcPr>
          <w:p w14:paraId="3C7C8F5A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 effects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11944DBC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14:paraId="0176D734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14:paraId="472A9851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48223EA2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gridSpan w:val="2"/>
            <w:tcBorders>
              <w:left w:val="nil"/>
              <w:bottom w:val="nil"/>
              <w:right w:val="nil"/>
            </w:tcBorders>
          </w:tcPr>
          <w:p w14:paraId="64C99EAC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25D913D0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14:paraId="13D9D88C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7553F5D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0C6C97B9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gridSpan w:val="2"/>
            <w:tcBorders>
              <w:left w:val="nil"/>
              <w:bottom w:val="nil"/>
              <w:right w:val="nil"/>
            </w:tcBorders>
          </w:tcPr>
          <w:p w14:paraId="3D054BE1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0F3CCF02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2ADE3228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14:paraId="2936E560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</w:tcPr>
          <w:p w14:paraId="3A0A5A3C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gridSpan w:val="2"/>
            <w:tcBorders>
              <w:left w:val="nil"/>
              <w:bottom w:val="nil"/>
            </w:tcBorders>
          </w:tcPr>
          <w:p w14:paraId="3A3478C7" w14:textId="77777777" w:rsidR="00A17C69" w:rsidRPr="00BF4B37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A17C69" w:rsidRPr="00DD5F6D" w14:paraId="6F4AB458" w14:textId="77777777" w:rsidTr="00BB58A8">
        <w:tc>
          <w:tcPr>
            <w:tcW w:w="2474" w:type="dxa"/>
            <w:tcBorders>
              <w:top w:val="nil"/>
              <w:right w:val="nil"/>
            </w:tcBorders>
          </w:tcPr>
          <w:p w14:paraId="466BE374" w14:textId="77777777" w:rsidR="00A17C69" w:rsidRPr="00DD5F6D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in </w:t>
            </w:r>
            <w:proofErr w:type="gramStart"/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ies</w:t>
            </w:r>
            <w:proofErr w:type="gramEnd"/>
            <w:r w:rsidRPr="00DD5F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riance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3401C62A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14:paraId="431BF7C0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</w:tcPr>
          <w:p w14:paraId="22FC46F6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</w:tcPr>
          <w:p w14:paraId="433B0669" w14:textId="77777777" w:rsidR="00A17C69" w:rsidRPr="0030344B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34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</w:tcPr>
          <w:p w14:paraId="4A71C914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8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0A3BE36E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36909A4D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47C3D4F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0D48E887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</w:tcPr>
          <w:p w14:paraId="410D3AF1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6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</w:tcPr>
          <w:p w14:paraId="339AF65C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14:paraId="5AE9F3D9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5C3CB029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</w:tcPr>
          <w:p w14:paraId="1F3EF70E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</w:tcBorders>
          </w:tcPr>
          <w:p w14:paraId="4D98859D" w14:textId="77777777" w:rsidR="00A17C69" w:rsidRPr="007106FE" w:rsidRDefault="00A17C69" w:rsidP="00BB58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06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61</w:t>
            </w:r>
          </w:p>
        </w:tc>
      </w:tr>
    </w:tbl>
    <w:p w14:paraId="1FF58BC8" w14:textId="77777777" w:rsidR="00A17C69" w:rsidRPr="00DD5F6D" w:rsidRDefault="00A17C69" w:rsidP="00A17C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lang w:val="en-US"/>
        </w:rPr>
        <w:t>Note.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male, 1 = female</w:t>
      </w:r>
    </w:p>
    <w:p w14:paraId="2A003C38" w14:textId="77777777" w:rsidR="00A17C69" w:rsidRPr="00DD5F6D" w:rsidRDefault="00A17C69" w:rsidP="00A17C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secondary caregiver, 1 = primary caregiver</w:t>
      </w:r>
    </w:p>
    <w:p w14:paraId="6612EB89" w14:textId="77777777" w:rsidR="00A17C69" w:rsidRPr="00DD5F6D" w:rsidRDefault="00A17C69" w:rsidP="00A17C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singleton, 1 = twins</w:t>
      </w:r>
    </w:p>
    <w:p w14:paraId="7EE2D3A3" w14:textId="77777777" w:rsidR="00A17C69" w:rsidRPr="00DD5F6D" w:rsidRDefault="00A17C69" w:rsidP="00A17C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the Netherlands, 1 = U.K.</w:t>
      </w:r>
    </w:p>
    <w:p w14:paraId="5EDE117E" w14:textId="77777777" w:rsidR="00A17C69" w:rsidRPr="00C968D4" w:rsidRDefault="00A17C69" w:rsidP="00A17C69">
      <w:pPr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DD5F6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r w:rsidRPr="00DD5F6D">
        <w:rPr>
          <w:rFonts w:ascii="Times New Roman" w:hAnsi="Times New Roman" w:cs="Times New Roman"/>
          <w:sz w:val="18"/>
          <w:szCs w:val="18"/>
          <w:lang w:val="en-US"/>
        </w:rPr>
        <w:t xml:space="preserve"> 0 = the Netherlands, 1 = France</w:t>
      </w:r>
    </w:p>
    <w:p w14:paraId="08520397" w14:textId="77777777" w:rsidR="00A17C69" w:rsidRPr="00A070A4" w:rsidRDefault="00A17C69" w:rsidP="00A17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511DD1C" w14:textId="77777777" w:rsidR="003C6C00" w:rsidRDefault="003C6C00"/>
    <w:sectPr w:rsidR="003C6C00" w:rsidSect="00554B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C69"/>
    <w:rsid w:val="003C6C00"/>
    <w:rsid w:val="00554B05"/>
    <w:rsid w:val="005875F7"/>
    <w:rsid w:val="006A19EF"/>
    <w:rsid w:val="00A17C69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3694A2"/>
  <w15:chartTrackingRefBased/>
  <w15:docId w15:val="{0D3C840C-C6E8-F74C-A288-4813E5E3C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17C6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17C6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337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Leter</dc:creator>
  <cp:keywords/>
  <dc:description/>
  <cp:lastModifiedBy>Tamara Leter</cp:lastModifiedBy>
  <cp:revision>2</cp:revision>
  <dcterms:created xsi:type="dcterms:W3CDTF">2024-01-31T16:32:00Z</dcterms:created>
  <dcterms:modified xsi:type="dcterms:W3CDTF">2024-02-16T23:11:00Z</dcterms:modified>
</cp:coreProperties>
</file>